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865918" w14:textId="77777777" w:rsidR="007231C0" w:rsidRDefault="00976748">
      <w:pPr>
        <w:rPr>
          <w:b/>
          <w:bCs/>
        </w:rPr>
      </w:pPr>
      <w:r>
        <w:rPr>
          <w:b/>
          <w:bCs/>
        </w:rPr>
        <w:t>Explanation of Supplementary Material</w:t>
      </w:r>
    </w:p>
    <w:p w14:paraId="2614DD97" w14:textId="77777777" w:rsidR="00976748" w:rsidRDefault="00976748">
      <w:pPr>
        <w:rPr>
          <w:b/>
          <w:bCs/>
        </w:rPr>
      </w:pPr>
    </w:p>
    <w:p w14:paraId="0985A4AE" w14:textId="77777777" w:rsidR="00976748" w:rsidRDefault="00976748">
      <w:r>
        <w:t>for</w:t>
      </w:r>
    </w:p>
    <w:p w14:paraId="670B4AE0" w14:textId="77777777" w:rsidR="00976748" w:rsidRDefault="00976748"/>
    <w:p w14:paraId="37445EE6" w14:textId="77777777" w:rsidR="00976748" w:rsidRDefault="00976748">
      <w:pPr>
        <w:rPr>
          <w:i/>
          <w:iCs/>
        </w:rPr>
      </w:pPr>
      <w:r>
        <w:rPr>
          <w:i/>
          <w:iCs/>
        </w:rPr>
        <w:t>Mockingbird Morphing Music</w:t>
      </w:r>
    </w:p>
    <w:p w14:paraId="54F96A21" w14:textId="77777777" w:rsidR="00976748" w:rsidRDefault="00976748">
      <w:pPr>
        <w:rPr>
          <w:i/>
          <w:iCs/>
        </w:rPr>
      </w:pPr>
    </w:p>
    <w:p w14:paraId="7F696640" w14:textId="77777777" w:rsidR="00976748" w:rsidRDefault="00976748">
      <w:pPr>
        <w:rPr>
          <w:i/>
          <w:iCs/>
        </w:rPr>
      </w:pPr>
    </w:p>
    <w:p w14:paraId="0984A588" w14:textId="77777777" w:rsidR="00976748" w:rsidRDefault="00976748">
      <w:pPr>
        <w:rPr>
          <w:i/>
          <w:iCs/>
        </w:rPr>
      </w:pPr>
    </w:p>
    <w:p w14:paraId="40CF04AF" w14:textId="77777777" w:rsidR="00976748" w:rsidRDefault="00976748" w:rsidP="00976748">
      <w:pPr>
        <w:rPr>
          <w:color w:val="000000"/>
        </w:rPr>
      </w:pPr>
      <w:r>
        <w:rPr>
          <w:color w:val="000000"/>
        </w:rPr>
        <w:t>The audio data referenced in this paper is all included in the supplementary materials link, consisting of six audio files, which must be properly labelled as:</w:t>
      </w:r>
    </w:p>
    <w:p w14:paraId="60F382D7" w14:textId="77777777" w:rsidR="00976748" w:rsidRDefault="00976748" w:rsidP="00976748">
      <w:pPr>
        <w:rPr>
          <w:color w:val="000000"/>
        </w:rPr>
      </w:pPr>
    </w:p>
    <w:p w14:paraId="78EF6711" w14:textId="77777777" w:rsidR="00976748" w:rsidRDefault="00976748" w:rsidP="00976748">
      <w:r>
        <w:t xml:space="preserve">“Audio 1” </w:t>
      </w:r>
      <w:r>
        <w:t>is</w:t>
      </w:r>
      <w:r>
        <w:t xml:space="preserve"> “Mockingbird Morphing Music all figures audio”</w:t>
      </w:r>
    </w:p>
    <w:p w14:paraId="1351E5C6" w14:textId="77777777" w:rsidR="00976748" w:rsidRDefault="00976748" w:rsidP="00976748"/>
    <w:p w14:paraId="47E8944D" w14:textId="77777777" w:rsidR="00976748" w:rsidRDefault="00976748" w:rsidP="00976748">
      <w:r>
        <w:t xml:space="preserve">“Audio 2” </w:t>
      </w:r>
      <w:r>
        <w:t>is</w:t>
      </w:r>
      <w:r>
        <w:t xml:space="preserve"> “Bird C”</w:t>
      </w:r>
    </w:p>
    <w:p w14:paraId="408E30BA" w14:textId="77777777" w:rsidR="00976748" w:rsidRDefault="00976748" w:rsidP="00976748">
      <w:r>
        <w:t xml:space="preserve">“Audio 3” </w:t>
      </w:r>
      <w:r>
        <w:t>is</w:t>
      </w:r>
      <w:r>
        <w:t xml:space="preserve"> “Bird A”</w:t>
      </w:r>
    </w:p>
    <w:p w14:paraId="29F038D9" w14:textId="77777777" w:rsidR="00976748" w:rsidRDefault="00976748" w:rsidP="00976748">
      <w:r>
        <w:t xml:space="preserve">“Audio 4” </w:t>
      </w:r>
      <w:r>
        <w:t>is</w:t>
      </w:r>
      <w:r>
        <w:t xml:space="preserve"> “Bird B”</w:t>
      </w:r>
    </w:p>
    <w:p w14:paraId="7FC1982C" w14:textId="77777777" w:rsidR="00976748" w:rsidRDefault="00976748" w:rsidP="00976748">
      <w:r>
        <w:t xml:space="preserve">“Audio 5” </w:t>
      </w:r>
      <w:r>
        <w:t>is</w:t>
      </w:r>
      <w:r>
        <w:t xml:space="preserve"> “Bird E”</w:t>
      </w:r>
    </w:p>
    <w:p w14:paraId="40F7CACB" w14:textId="77777777" w:rsidR="00976748" w:rsidRDefault="00976748" w:rsidP="00976748">
      <w:r>
        <w:t xml:space="preserve">“Audio 6” </w:t>
      </w:r>
      <w:r>
        <w:t>is</w:t>
      </w:r>
      <w:r>
        <w:t xml:space="preserve"> “Bird D”</w:t>
      </w:r>
    </w:p>
    <w:p w14:paraId="7D2B9C7E" w14:textId="77777777" w:rsidR="00976748" w:rsidRDefault="00976748" w:rsidP="00976748"/>
    <w:p w14:paraId="0D1F8A4F" w14:textId="77777777" w:rsidR="00976748" w:rsidRDefault="00976748" w:rsidP="00976748">
      <w:r>
        <w:t>These are the mockingbird recordings used in our analysis.</w:t>
      </w:r>
    </w:p>
    <w:p w14:paraId="0E09A7FB" w14:textId="77777777" w:rsidR="00976748" w:rsidRDefault="00976748" w:rsidP="00976748"/>
    <w:p w14:paraId="237E1344" w14:textId="77777777" w:rsidR="00976748" w:rsidRDefault="00976748" w:rsidP="00976748"/>
    <w:p w14:paraId="36B5CB54" w14:textId="77777777" w:rsidR="00976748" w:rsidRDefault="00976748" w:rsidP="00976748"/>
    <w:p w14:paraId="7746351F" w14:textId="77777777" w:rsidR="00976748" w:rsidRDefault="00976748" w:rsidP="00976748">
      <w:r>
        <w:t>Tina C. Roeske</w:t>
      </w:r>
    </w:p>
    <w:p w14:paraId="5B70DDC5" w14:textId="77777777" w:rsidR="00976748" w:rsidRDefault="00976748" w:rsidP="00976748">
      <w:r>
        <w:t>David Rothenberg</w:t>
      </w:r>
    </w:p>
    <w:p w14:paraId="13F8C3FB" w14:textId="77777777" w:rsidR="00976748" w:rsidRDefault="00976748" w:rsidP="00976748">
      <w:r>
        <w:t>David E. Gammon</w:t>
      </w:r>
      <w:bookmarkStart w:id="0" w:name="_GoBack"/>
      <w:bookmarkEnd w:id="0"/>
    </w:p>
    <w:p w14:paraId="49833FDC" w14:textId="77777777" w:rsidR="00976748" w:rsidRPr="00976748" w:rsidRDefault="00976748"/>
    <w:sectPr w:rsidR="00976748" w:rsidRPr="00976748" w:rsidSect="007C32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Palatino">
    <w:panose1 w:val="00000000000000000000"/>
    <w:charset w:val="00"/>
    <w:family w:val="auto"/>
    <w:pitch w:val="variable"/>
    <w:sig w:usb0="A00002FF" w:usb1="7800205A" w:usb2="14600000" w:usb3="00000000" w:csb0="00000193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6748"/>
    <w:rsid w:val="001F4BED"/>
    <w:rsid w:val="003E79A7"/>
    <w:rsid w:val="00671FD3"/>
    <w:rsid w:val="007231C0"/>
    <w:rsid w:val="007C3261"/>
    <w:rsid w:val="00976748"/>
    <w:rsid w:val="009C7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F01E16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Palatino" w:eastAsiaTheme="minorEastAsia" w:hAnsi="Palatino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1</Characters>
  <Application>Microsoft Macintosh Word</Application>
  <DocSecurity>0</DocSecurity>
  <Lines>3</Lines>
  <Paragraphs>1</Paragraphs>
  <ScaleCrop>false</ScaleCrop>
  <LinksUpToDate>false</LinksUpToDate>
  <CharactersWithSpaces>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Rothenberg</dc:creator>
  <cp:keywords/>
  <dc:description/>
  <cp:lastModifiedBy>David Rothenberg</cp:lastModifiedBy>
  <cp:revision>1</cp:revision>
  <dcterms:created xsi:type="dcterms:W3CDTF">2021-04-12T16:40:00Z</dcterms:created>
  <dcterms:modified xsi:type="dcterms:W3CDTF">2021-04-12T16:41:00Z</dcterms:modified>
</cp:coreProperties>
</file>